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61"/>
        <w:gridCol w:w="2176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B85A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ragrph</w:t>
            </w:r>
            <w:r w:rsidR="00AC71B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="00B85A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 and 2</w:t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f introduct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pha1 and 2 of 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</w:t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troduct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85A92" w:rsidRDefault="00390E05" w:rsidP="00B85A92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B85A92" w:rsidRPr="00B85A9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ragr</w:t>
            </w:r>
            <w:r w:rsidR="00AC71B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</w:t>
            </w:r>
            <w:r w:rsidR="00B85A92" w:rsidRPr="00B85A9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h</w:t>
            </w:r>
            <w:r w:rsidR="00AC71B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B85A92" w:rsidRPr="00B85A9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of methods section</w:t>
            </w:r>
          </w:p>
          <w:p w:rsidR="00082EF8" w:rsidRPr="00082EF8" w:rsidRDefault="00390E05" w:rsidP="00B85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 </w:t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FF4FFF" w:rsidRPr="00FF4F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f result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 of discuss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 of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2609F" w:rsidRDefault="00390E05" w:rsidP="0002609F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609F" w:rsidRPr="0002609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 of methods section</w:t>
            </w:r>
            <w:r w:rsidR="0002609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</w:p>
          <w:p w:rsidR="00082EF8" w:rsidRPr="00082EF8" w:rsidRDefault="0002609F" w:rsidP="00026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Figure 2, 3, 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2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2F276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27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F276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2F276D" w:rsidRPr="002F276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aragraph </w:t>
            </w:r>
            <w:r w:rsidR="002F276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 and 3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of result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2F276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ragraph 4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of discuss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 of discuss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F4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FF4FF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FF4FFF" w:rsidRPr="00FF4F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of discuss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A2E" w:rsidRDefault="00D07A2E" w:rsidP="00EF3F1C">
      <w:pPr>
        <w:spacing w:after="0" w:line="240" w:lineRule="auto"/>
      </w:pPr>
      <w:r>
        <w:separator/>
      </w:r>
    </w:p>
  </w:endnote>
  <w:endnote w:type="continuationSeparator" w:id="0">
    <w:p w:rsidR="00D07A2E" w:rsidRDefault="00D07A2E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84007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0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A2E" w:rsidRDefault="00D07A2E" w:rsidP="00EF3F1C">
      <w:pPr>
        <w:spacing w:after="0" w:line="240" w:lineRule="auto"/>
      </w:pPr>
      <w:r>
        <w:separator/>
      </w:r>
    </w:p>
  </w:footnote>
  <w:footnote w:type="continuationSeparator" w:id="0">
    <w:p w:rsidR="00D07A2E" w:rsidRDefault="00D07A2E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2609F"/>
    <w:rsid w:val="00082EF8"/>
    <w:rsid w:val="001616D7"/>
    <w:rsid w:val="002F276D"/>
    <w:rsid w:val="00390E05"/>
    <w:rsid w:val="003D773E"/>
    <w:rsid w:val="00426787"/>
    <w:rsid w:val="00525803"/>
    <w:rsid w:val="005772A9"/>
    <w:rsid w:val="00583627"/>
    <w:rsid w:val="00703713"/>
    <w:rsid w:val="00777FB5"/>
    <w:rsid w:val="007C4E62"/>
    <w:rsid w:val="0084007F"/>
    <w:rsid w:val="008870A4"/>
    <w:rsid w:val="008C421D"/>
    <w:rsid w:val="0090119E"/>
    <w:rsid w:val="00976FEB"/>
    <w:rsid w:val="00AC71B7"/>
    <w:rsid w:val="00AE7B59"/>
    <w:rsid w:val="00B2105D"/>
    <w:rsid w:val="00B85A92"/>
    <w:rsid w:val="00D07A2E"/>
    <w:rsid w:val="00E15075"/>
    <w:rsid w:val="00E6631F"/>
    <w:rsid w:val="00EF3F1C"/>
    <w:rsid w:val="00FE2A65"/>
    <w:rsid w:val="00FF4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788A7-1D04-44E5-A241-B1D68EB37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林益华</cp:lastModifiedBy>
  <cp:revision>9</cp:revision>
  <dcterms:created xsi:type="dcterms:W3CDTF">2014-03-21T18:06:00Z</dcterms:created>
  <dcterms:modified xsi:type="dcterms:W3CDTF">2014-10-02T04:54:00Z</dcterms:modified>
</cp:coreProperties>
</file>